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1AC8E" w14:textId="5DD59A47" w:rsidR="006D7FAE" w:rsidRDefault="006D7FAE" w:rsidP="00A4338B">
      <w:pPr>
        <w:spacing w:line="360" w:lineRule="auto"/>
        <w:rPr>
          <w:rFonts w:ascii="Times New Roman" w:hAnsi="Times New Roman" w:cs="Times New Roman"/>
        </w:rPr>
      </w:pPr>
    </w:p>
    <w:p w14:paraId="668C75B3" w14:textId="222A060A" w:rsidR="006D7FAE" w:rsidRDefault="006D7FAE" w:rsidP="00A4338B">
      <w:pPr>
        <w:spacing w:line="360" w:lineRule="auto"/>
        <w:rPr>
          <w:rFonts w:ascii="Times New Roman" w:hAnsi="Times New Roman" w:cs="Times New Roman"/>
        </w:rPr>
      </w:pPr>
      <w:r w:rsidRPr="006D7FA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2FAB94A" wp14:editId="4BF45B36">
            <wp:extent cx="3580234" cy="3575261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85728" cy="3580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099FD" w14:textId="6EC162F2" w:rsidR="0055599E" w:rsidRDefault="0055599E" w:rsidP="0055599E">
      <w:pPr>
        <w:spacing w:line="360" w:lineRule="auto"/>
        <w:rPr>
          <w:rFonts w:ascii="Times New Roman" w:hAnsi="Times New Roman" w:cs="Times New Roman"/>
        </w:rPr>
      </w:pPr>
      <w:r w:rsidRPr="0071774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71774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Particulate organic carbon and particulate nitrogen </w:t>
      </w:r>
      <w:r w:rsidR="00CD0FB8">
        <w:rPr>
          <w:rFonts w:ascii="Times New Roman" w:hAnsi="Times New Roman" w:cs="Times New Roman"/>
        </w:rPr>
        <w:t xml:space="preserve">content (%) </w:t>
      </w:r>
      <w:r>
        <w:rPr>
          <w:rFonts w:ascii="Times New Roman" w:hAnsi="Times New Roman" w:cs="Times New Roman"/>
        </w:rPr>
        <w:t>based on elemental analysis of material that did not pass through a glass fiber filter with an effective pore size of 0.7 µm.</w:t>
      </w:r>
      <w:r w:rsidR="002B4DA4">
        <w:rPr>
          <w:rFonts w:ascii="Times New Roman" w:hAnsi="Times New Roman" w:cs="Times New Roman"/>
        </w:rPr>
        <w:t xml:space="preserve"> </w:t>
      </w:r>
      <w:r w:rsidR="00B1395E">
        <w:rPr>
          <w:rFonts w:ascii="Times New Roman" w:hAnsi="Times New Roman" w:cs="Times New Roman"/>
        </w:rPr>
        <w:t xml:space="preserve">There was insufficient sample size to </w:t>
      </w:r>
      <w:r w:rsidR="002B4DA4">
        <w:rPr>
          <w:rFonts w:ascii="Times New Roman" w:hAnsi="Times New Roman" w:cs="Times New Roman"/>
        </w:rPr>
        <w:t>The boxplots represent the median and its 95% confidence interval (the notches), the interquartile range (IQR), and points beyond 1.5 times the IQR.</w:t>
      </w:r>
    </w:p>
    <w:p w14:paraId="576C1CBA" w14:textId="7E6F33AE" w:rsidR="00A4338B" w:rsidRDefault="00A4338B">
      <w:bookmarkStart w:id="0" w:name="_GoBack"/>
      <w:bookmarkEnd w:id="0"/>
    </w:p>
    <w:sectPr w:rsidR="00A4338B" w:rsidSect="00BA4FB1">
      <w:footerReference w:type="default" r:id="rId7"/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AECD28" w14:textId="77777777" w:rsidR="003534DD" w:rsidRDefault="003534DD" w:rsidP="001F79D9">
      <w:pPr>
        <w:spacing w:after="0" w:line="240" w:lineRule="auto"/>
      </w:pPr>
      <w:r>
        <w:separator/>
      </w:r>
    </w:p>
  </w:endnote>
  <w:endnote w:type="continuationSeparator" w:id="0">
    <w:p w14:paraId="4EA1BD74" w14:textId="77777777" w:rsidR="003534DD" w:rsidRDefault="003534DD" w:rsidP="001F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728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9C5DB" w14:textId="66AD4D27" w:rsidR="001F79D9" w:rsidRDefault="001F7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D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8EBA76" w14:textId="77777777" w:rsidR="001F79D9" w:rsidRDefault="001F79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A065C" w14:textId="77777777" w:rsidR="003534DD" w:rsidRDefault="003534DD" w:rsidP="001F79D9">
      <w:pPr>
        <w:spacing w:after="0" w:line="240" w:lineRule="auto"/>
      </w:pPr>
      <w:r>
        <w:separator/>
      </w:r>
    </w:p>
  </w:footnote>
  <w:footnote w:type="continuationSeparator" w:id="0">
    <w:p w14:paraId="70CA084A" w14:textId="77777777" w:rsidR="003534DD" w:rsidRDefault="003534DD" w:rsidP="001F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6D5"/>
    <w:rsid w:val="00080EE3"/>
    <w:rsid w:val="000A2D8C"/>
    <w:rsid w:val="001F79D9"/>
    <w:rsid w:val="002B4DA4"/>
    <w:rsid w:val="002C26D5"/>
    <w:rsid w:val="00313090"/>
    <w:rsid w:val="0032542D"/>
    <w:rsid w:val="003534DD"/>
    <w:rsid w:val="0055599E"/>
    <w:rsid w:val="00595978"/>
    <w:rsid w:val="00641F10"/>
    <w:rsid w:val="00652C27"/>
    <w:rsid w:val="00686564"/>
    <w:rsid w:val="006D7FAE"/>
    <w:rsid w:val="00725A2D"/>
    <w:rsid w:val="00772055"/>
    <w:rsid w:val="00814165"/>
    <w:rsid w:val="00833357"/>
    <w:rsid w:val="00A2030B"/>
    <w:rsid w:val="00A4338B"/>
    <w:rsid w:val="00AA0DBC"/>
    <w:rsid w:val="00B1395E"/>
    <w:rsid w:val="00BA4FB1"/>
    <w:rsid w:val="00CD0FB8"/>
    <w:rsid w:val="00DC5810"/>
    <w:rsid w:val="00E46D30"/>
    <w:rsid w:val="00E5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3286"/>
  <w15:chartTrackingRefBased/>
  <w15:docId w15:val="{786DEF30-0E80-4697-B6B6-18B3D580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9D9"/>
  </w:style>
  <w:style w:type="paragraph" w:styleId="Footer">
    <w:name w:val="footer"/>
    <w:basedOn w:val="Normal"/>
    <w:link w:val="Foot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bbott</dc:creator>
  <cp:keywords/>
  <dc:description/>
  <cp:lastModifiedBy>Gokalya</cp:lastModifiedBy>
  <cp:revision>3</cp:revision>
  <dcterms:created xsi:type="dcterms:W3CDTF">2021-09-01T22:10:00Z</dcterms:created>
  <dcterms:modified xsi:type="dcterms:W3CDTF">2021-09-14T08:38:00Z</dcterms:modified>
</cp:coreProperties>
</file>